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558" w:rsidRPr="002D5558" w:rsidRDefault="002D5558" w:rsidP="002D5558">
      <w:pPr>
        <w:rPr>
          <w:rFonts w:ascii="Arial" w:hAnsi="Arial" w:cs="Arial"/>
          <w:b/>
          <w:lang w:val="en-US"/>
        </w:rPr>
      </w:pPr>
      <w:r w:rsidRPr="002D5558">
        <w:rPr>
          <w:rFonts w:ascii="Arial" w:hAnsi="Arial" w:cs="Arial"/>
          <w:b/>
          <w:lang w:val="en-US"/>
        </w:rPr>
        <w:t>Additional File 1</w:t>
      </w:r>
    </w:p>
    <w:p w:rsidR="002D5558" w:rsidRPr="002D5558" w:rsidRDefault="002D5558" w:rsidP="002D5558">
      <w:pPr>
        <w:rPr>
          <w:rFonts w:ascii="Arial" w:hAnsi="Arial" w:cs="Arial"/>
          <w:b/>
          <w:lang w:val="en-US"/>
        </w:rPr>
      </w:pPr>
    </w:p>
    <w:p w:rsidR="002D5558" w:rsidRPr="002D5558" w:rsidRDefault="002D5558" w:rsidP="002D5558">
      <w:pPr>
        <w:rPr>
          <w:lang w:val="en-US"/>
        </w:rPr>
      </w:pPr>
      <w:r>
        <w:rPr>
          <w:rFonts w:ascii="Arial" w:hAnsi="Arial" w:cs="Arial"/>
          <w:lang w:val="en-US"/>
        </w:rPr>
        <w:t>The following Table</w:t>
      </w:r>
      <w:r w:rsidRPr="002D5558">
        <w:rPr>
          <w:rFonts w:ascii="Arial" w:hAnsi="Arial" w:cs="Arial"/>
          <w:lang w:val="en-US"/>
        </w:rPr>
        <w:t xml:space="preserve"> show the exact search strategy per database and the number of hits per</w:t>
      </w:r>
      <w:r w:rsidR="008717B8">
        <w:rPr>
          <w:rFonts w:ascii="Arial" w:hAnsi="Arial" w:cs="Arial"/>
          <w:lang w:val="en-US"/>
        </w:rPr>
        <w:t xml:space="preserve"> database</w:t>
      </w:r>
      <w:bookmarkStart w:id="0" w:name="_GoBack"/>
      <w:bookmarkEnd w:id="0"/>
      <w:r w:rsidRPr="002D5558">
        <w:rPr>
          <w:rFonts w:ascii="Arial" w:hAnsi="Arial" w:cs="Arial"/>
          <w:lang w:val="en-US"/>
        </w:rPr>
        <w:t>.</w:t>
      </w:r>
    </w:p>
    <w:p w:rsidR="002D5558" w:rsidRPr="002D5558" w:rsidRDefault="002D5558" w:rsidP="002D5558">
      <w:pPr>
        <w:rPr>
          <w:lang w:val="en-US"/>
        </w:rPr>
      </w:pPr>
    </w:p>
    <w:tbl>
      <w:tblPr>
        <w:tblW w:w="91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3122"/>
        <w:gridCol w:w="2029"/>
        <w:gridCol w:w="1275"/>
        <w:gridCol w:w="721"/>
      </w:tblGrid>
      <w:tr w:rsidR="002D5558" w:rsidRPr="002D5558" w:rsidTr="002D5558">
        <w:trPr>
          <w:trHeight w:val="5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Databases</w:t>
            </w:r>
            <w:proofErr w:type="spellEnd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us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</w:pPr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 xml:space="preserve">Field of </w:t>
            </w: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research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Site</w:t>
            </w:r>
            <w:proofErr w:type="spellEnd"/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Initial</w:t>
            </w:r>
            <w:proofErr w:type="spellEnd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search</w:t>
            </w:r>
            <w:proofErr w:type="spellEnd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strateg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CO"/>
              </w:rPr>
              <w:t>The</w:t>
            </w:r>
            <w:proofErr w:type="spellEnd"/>
            <w:r w:rsidRPr="002D5558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D5558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CO"/>
              </w:rPr>
              <w:t>number</w:t>
            </w:r>
            <w:proofErr w:type="spellEnd"/>
            <w:r w:rsidRPr="002D5558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CO"/>
              </w:rPr>
              <w:t xml:space="preserve"> of hi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Last</w:t>
            </w:r>
            <w:proofErr w:type="spellEnd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 xml:space="preserve"> date of </w:t>
            </w:r>
            <w:proofErr w:type="spellStart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>search</w:t>
            </w:r>
            <w:proofErr w:type="spellEnd"/>
            <w:r w:rsidRPr="002D55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CO"/>
              </w:rPr>
              <w:t xml:space="preserve"> </w:t>
            </w:r>
          </w:p>
        </w:tc>
      </w:tr>
      <w:tr w:rsidR="002D5558" w:rsidRPr="002D5558" w:rsidTr="002D5558">
        <w:trPr>
          <w:trHeight w:val="1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PubMed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Health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/ 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Biomedic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https://www.ncbi.nlm.nih.gov/pubm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(((tuberculosis) AND (CD14 gene)) OR (NOD2 gene)) AND (single nucleotide polymorphis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August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22, 2020</w:t>
            </w:r>
          </w:p>
        </w:tc>
      </w:tr>
      <w:tr w:rsidR="002D5558" w:rsidRPr="002D5558" w:rsidTr="002D5558">
        <w:trPr>
          <w:trHeight w:val="1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Em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Health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/ 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Biomedic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8717B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CO"/>
              </w:rPr>
            </w:pPr>
            <w:hyperlink r:id="rId4" w:history="1">
              <w:r w:rsidR="002D5558" w:rsidRPr="002D555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CO"/>
                </w:rPr>
                <w:t>https://www.embase.com</w:t>
              </w:r>
              <w:r w:rsidR="002D5558" w:rsidRPr="002D555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CO"/>
                </w:rPr>
                <w:br/>
              </w:r>
            </w:hyperlink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 xml:space="preserve">((tuberculosis OR 'mycobacterium tuberculosis') AND cd14 OR nod2) AND 'single nucleotide polymorphism'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br/>
            </w: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August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22, 2020</w:t>
            </w:r>
          </w:p>
        </w:tc>
      </w:tr>
      <w:tr w:rsidR="002D5558" w:rsidRPr="002D5558" w:rsidTr="002D5558">
        <w:trPr>
          <w:trHeight w:val="1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Scientific Electronic Library Online (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SciELO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Health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/ 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Biomedic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br/>
            </w: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br/>
              <w:t>https://scielo.or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CO"/>
              </w:rPr>
              <w:t>(tuberculosis) AND (CD14) OR (NOD2) AND (single nucleotide polymorphis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August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22, 2020</w:t>
            </w:r>
          </w:p>
        </w:tc>
      </w:tr>
      <w:tr w:rsidR="002D5558" w:rsidRPr="002D5558" w:rsidTr="002D5558">
        <w:trPr>
          <w:trHeight w:val="12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>Literatura Latino-Americana e do Caribe em Ciências da Saúde (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>Lilacs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Health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/ 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Biomedic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8717B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 w:eastAsia="es-CO"/>
              </w:rPr>
            </w:pPr>
            <w:hyperlink r:id="rId5" w:history="1">
              <w:r w:rsidR="002D5558" w:rsidRPr="002D555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 w:eastAsia="es-CO"/>
                </w:rPr>
                <w:t>https://lilacs.bvsalud.org/es/</w:t>
              </w:r>
            </w:hyperlink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</w:pPr>
            <w:proofErr w:type="spellStart"/>
            <w:proofErr w:type="gram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>tuberculosis</w:t>
            </w:r>
            <w:proofErr w:type="spellEnd"/>
            <w:proofErr w:type="gram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 xml:space="preserve"> [Palavras] 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>and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 xml:space="preserve"> polimorfismo [Palavras] 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>and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 xml:space="preserve"> NOD2 [Palavras] </w:t>
            </w: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>or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s-CO"/>
              </w:rPr>
              <w:t xml:space="preserve"> CD14 [Palavras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558" w:rsidRPr="002D5558" w:rsidRDefault="002D5558" w:rsidP="002D55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August</w:t>
            </w:r>
            <w:proofErr w:type="spellEnd"/>
            <w:r w:rsidRPr="002D55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 xml:space="preserve"> 22, 2020</w:t>
            </w:r>
          </w:p>
        </w:tc>
      </w:tr>
    </w:tbl>
    <w:p w:rsidR="005A4ED6" w:rsidRPr="002D5558" w:rsidRDefault="005A4ED6" w:rsidP="002D5558">
      <w:r w:rsidRPr="002D5558">
        <w:t xml:space="preserve"> </w:t>
      </w:r>
    </w:p>
    <w:sectPr w:rsidR="005A4ED6" w:rsidRPr="002D55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ED6"/>
    <w:rsid w:val="002A69C9"/>
    <w:rsid w:val="002D5558"/>
    <w:rsid w:val="005A4ED6"/>
    <w:rsid w:val="008717B8"/>
    <w:rsid w:val="00B4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819EA26-463C-4F89-9DDB-540E6F626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D555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ilacs.bvsalud.org/es/" TargetMode="External"/><Relationship Id="rId4" Type="http://schemas.openxmlformats.org/officeDocument/2006/relationships/hyperlink" Target="https://www.embase.com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5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-I</Company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Cubillos</dc:creator>
  <cp:keywords/>
  <dc:description/>
  <cp:lastModifiedBy>Juan Manuel Cubillos</cp:lastModifiedBy>
  <cp:revision>2</cp:revision>
  <dcterms:created xsi:type="dcterms:W3CDTF">2021-04-26T23:29:00Z</dcterms:created>
  <dcterms:modified xsi:type="dcterms:W3CDTF">2021-04-27T00:42:00Z</dcterms:modified>
</cp:coreProperties>
</file>